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123CB" w14:textId="77777777" w:rsidR="005C26B2" w:rsidRPr="00385BE6" w:rsidRDefault="005C26B2" w:rsidP="005C26B2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385BE6">
        <w:rPr>
          <w:rFonts w:asciiTheme="majorBidi" w:hAnsiTheme="majorBidi" w:cstheme="majorBidi"/>
          <w:b/>
          <w:bCs/>
          <w:sz w:val="22"/>
          <w:szCs w:val="22"/>
        </w:rPr>
        <w:t xml:space="preserve">Table 1: </w:t>
      </w:r>
      <w:r w:rsidRPr="00385BE6">
        <w:rPr>
          <w:rFonts w:asciiTheme="majorBidi" w:hAnsiTheme="majorBidi" w:cstheme="majorBidi"/>
          <w:bCs/>
          <w:sz w:val="22"/>
          <w:szCs w:val="22"/>
        </w:rPr>
        <w:t xml:space="preserve">Baseline characteristics </w:t>
      </w:r>
    </w:p>
    <w:tbl>
      <w:tblPr>
        <w:tblStyle w:val="TableGrid"/>
        <w:tblW w:w="10206" w:type="dxa"/>
        <w:jc w:val="center"/>
        <w:tblLook w:val="04A0" w:firstRow="1" w:lastRow="0" w:firstColumn="1" w:lastColumn="0" w:noHBand="0" w:noVBand="1"/>
      </w:tblPr>
      <w:tblGrid>
        <w:gridCol w:w="3402"/>
        <w:gridCol w:w="3402"/>
        <w:gridCol w:w="3402"/>
      </w:tblGrid>
      <w:tr w:rsidR="005C26B2" w:rsidRPr="00385BE6" w14:paraId="60133D97" w14:textId="77777777" w:rsidTr="00591D57">
        <w:trPr>
          <w:jc w:val="center"/>
        </w:trPr>
        <w:tc>
          <w:tcPr>
            <w:tcW w:w="3402" w:type="dxa"/>
          </w:tcPr>
          <w:p w14:paraId="5DC6C570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 xml:space="preserve">Characteristics  </w:t>
            </w:r>
          </w:p>
        </w:tc>
        <w:tc>
          <w:tcPr>
            <w:tcW w:w="3402" w:type="dxa"/>
          </w:tcPr>
          <w:p w14:paraId="2D91375A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3705441F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49C64495" w14:textId="77777777" w:rsidTr="00591D57">
        <w:trPr>
          <w:jc w:val="center"/>
        </w:trPr>
        <w:tc>
          <w:tcPr>
            <w:tcW w:w="3402" w:type="dxa"/>
          </w:tcPr>
          <w:p w14:paraId="5D2EAC03" w14:textId="77777777" w:rsidR="005C26B2" w:rsidRPr="00385BE6" w:rsidRDefault="005C26B2" w:rsidP="00591D5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ge, years </w:t>
            </w:r>
          </w:p>
        </w:tc>
        <w:tc>
          <w:tcPr>
            <w:tcW w:w="3402" w:type="dxa"/>
          </w:tcPr>
          <w:p w14:paraId="6289C6FB" w14:textId="77777777" w:rsidR="005C26B2" w:rsidRPr="00385BE6" w:rsidRDefault="005C26B2" w:rsidP="00591D5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69/174</w:t>
            </w:r>
          </w:p>
        </w:tc>
        <w:tc>
          <w:tcPr>
            <w:tcW w:w="3402" w:type="dxa"/>
          </w:tcPr>
          <w:p w14:paraId="5AA3677E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97.1%</w:t>
            </w:r>
          </w:p>
        </w:tc>
      </w:tr>
      <w:tr w:rsidR="005C26B2" w:rsidRPr="00385BE6" w14:paraId="4A138379" w14:textId="77777777" w:rsidTr="00591D57">
        <w:trPr>
          <w:jc w:val="center"/>
        </w:trPr>
        <w:tc>
          <w:tcPr>
            <w:tcW w:w="3402" w:type="dxa"/>
          </w:tcPr>
          <w:p w14:paraId="5641F2FA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 xml:space="preserve">Mean (SD) </w:t>
            </w:r>
          </w:p>
        </w:tc>
        <w:tc>
          <w:tcPr>
            <w:tcW w:w="3402" w:type="dxa"/>
          </w:tcPr>
          <w:p w14:paraId="3B133B69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61.5 (15.3)</w:t>
            </w:r>
          </w:p>
        </w:tc>
        <w:tc>
          <w:tcPr>
            <w:tcW w:w="3402" w:type="dxa"/>
          </w:tcPr>
          <w:p w14:paraId="6BDAF5C5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0845E480" w14:textId="77777777" w:rsidTr="00591D57">
        <w:trPr>
          <w:jc w:val="center"/>
        </w:trPr>
        <w:tc>
          <w:tcPr>
            <w:tcW w:w="3402" w:type="dxa"/>
          </w:tcPr>
          <w:p w14:paraId="69A78B00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Median [IQR]</w:t>
            </w:r>
          </w:p>
        </w:tc>
        <w:tc>
          <w:tcPr>
            <w:tcW w:w="3402" w:type="dxa"/>
          </w:tcPr>
          <w:p w14:paraId="5B8C7B3B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65 [52, 72]</w:t>
            </w:r>
          </w:p>
        </w:tc>
        <w:tc>
          <w:tcPr>
            <w:tcW w:w="3402" w:type="dxa"/>
          </w:tcPr>
          <w:p w14:paraId="3760666B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4EA3ABE1" w14:textId="77777777" w:rsidTr="00591D57">
        <w:trPr>
          <w:jc w:val="center"/>
        </w:trPr>
        <w:tc>
          <w:tcPr>
            <w:tcW w:w="3402" w:type="dxa"/>
          </w:tcPr>
          <w:p w14:paraId="7C5BBCDE" w14:textId="77777777" w:rsidR="005C26B2" w:rsidRPr="00385BE6" w:rsidRDefault="005C26B2" w:rsidP="00591D5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ex </w:t>
            </w:r>
          </w:p>
        </w:tc>
        <w:tc>
          <w:tcPr>
            <w:tcW w:w="3402" w:type="dxa"/>
          </w:tcPr>
          <w:p w14:paraId="66697D98" w14:textId="77777777" w:rsidR="005C26B2" w:rsidRPr="00385BE6" w:rsidRDefault="005C26B2" w:rsidP="00591D5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69/174</w:t>
            </w:r>
          </w:p>
        </w:tc>
        <w:tc>
          <w:tcPr>
            <w:tcW w:w="3402" w:type="dxa"/>
          </w:tcPr>
          <w:p w14:paraId="78040E40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97.1%</w:t>
            </w:r>
          </w:p>
        </w:tc>
      </w:tr>
      <w:tr w:rsidR="005C26B2" w:rsidRPr="00385BE6" w14:paraId="72AB4BCC" w14:textId="77777777" w:rsidTr="00591D57">
        <w:trPr>
          <w:jc w:val="center"/>
        </w:trPr>
        <w:tc>
          <w:tcPr>
            <w:tcW w:w="3402" w:type="dxa"/>
          </w:tcPr>
          <w:p w14:paraId="7805AFAD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 xml:space="preserve">Female </w:t>
            </w:r>
          </w:p>
        </w:tc>
        <w:tc>
          <w:tcPr>
            <w:tcW w:w="3402" w:type="dxa"/>
          </w:tcPr>
          <w:p w14:paraId="0D3170FE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68 (40.2%)</w:t>
            </w:r>
          </w:p>
        </w:tc>
        <w:tc>
          <w:tcPr>
            <w:tcW w:w="3402" w:type="dxa"/>
          </w:tcPr>
          <w:p w14:paraId="3CC87E8A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6C3C2A2C" w14:textId="77777777" w:rsidTr="00591D57">
        <w:trPr>
          <w:jc w:val="center"/>
        </w:trPr>
        <w:tc>
          <w:tcPr>
            <w:tcW w:w="3402" w:type="dxa"/>
          </w:tcPr>
          <w:p w14:paraId="3087BEE1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 xml:space="preserve">Male </w:t>
            </w:r>
          </w:p>
        </w:tc>
        <w:tc>
          <w:tcPr>
            <w:tcW w:w="3402" w:type="dxa"/>
          </w:tcPr>
          <w:p w14:paraId="62B29B9F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101 (59.8%)</w:t>
            </w:r>
          </w:p>
        </w:tc>
        <w:tc>
          <w:tcPr>
            <w:tcW w:w="3402" w:type="dxa"/>
          </w:tcPr>
          <w:p w14:paraId="79091373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02435823" w14:textId="77777777" w:rsidTr="00591D57">
        <w:trPr>
          <w:jc w:val="center"/>
        </w:trPr>
        <w:tc>
          <w:tcPr>
            <w:tcW w:w="3402" w:type="dxa"/>
          </w:tcPr>
          <w:p w14:paraId="5B2ABC84" w14:textId="77777777" w:rsidR="005C26B2" w:rsidRPr="00385BE6" w:rsidRDefault="005C26B2" w:rsidP="00591D5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Weight </w:t>
            </w:r>
          </w:p>
        </w:tc>
        <w:tc>
          <w:tcPr>
            <w:tcW w:w="3402" w:type="dxa"/>
          </w:tcPr>
          <w:p w14:paraId="118EE867" w14:textId="77777777" w:rsidR="005C26B2" w:rsidRPr="00385BE6" w:rsidRDefault="005C26B2" w:rsidP="00591D5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169/174 </w:t>
            </w:r>
          </w:p>
        </w:tc>
        <w:tc>
          <w:tcPr>
            <w:tcW w:w="3402" w:type="dxa"/>
          </w:tcPr>
          <w:p w14:paraId="32765FBB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97.1%</w:t>
            </w:r>
          </w:p>
        </w:tc>
      </w:tr>
      <w:tr w:rsidR="005C26B2" w:rsidRPr="00385BE6" w14:paraId="38109E3F" w14:textId="77777777" w:rsidTr="00591D57">
        <w:trPr>
          <w:jc w:val="center"/>
        </w:trPr>
        <w:tc>
          <w:tcPr>
            <w:tcW w:w="3402" w:type="dxa"/>
          </w:tcPr>
          <w:p w14:paraId="6C98E9F7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 xml:space="preserve">Mean (SD) </w:t>
            </w:r>
          </w:p>
        </w:tc>
        <w:tc>
          <w:tcPr>
            <w:tcW w:w="3402" w:type="dxa"/>
          </w:tcPr>
          <w:p w14:paraId="41548BDD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82.6 (26.3)</w:t>
            </w:r>
          </w:p>
        </w:tc>
        <w:tc>
          <w:tcPr>
            <w:tcW w:w="3402" w:type="dxa"/>
          </w:tcPr>
          <w:p w14:paraId="638673AD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55B977C0" w14:textId="77777777" w:rsidTr="00591D57">
        <w:trPr>
          <w:jc w:val="center"/>
        </w:trPr>
        <w:tc>
          <w:tcPr>
            <w:tcW w:w="3402" w:type="dxa"/>
          </w:tcPr>
          <w:p w14:paraId="7093AE07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Median [IQR]</w:t>
            </w:r>
          </w:p>
        </w:tc>
        <w:tc>
          <w:tcPr>
            <w:tcW w:w="3402" w:type="dxa"/>
          </w:tcPr>
          <w:p w14:paraId="6C8825E5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78.2 [65.0-95.4]</w:t>
            </w:r>
          </w:p>
        </w:tc>
        <w:tc>
          <w:tcPr>
            <w:tcW w:w="3402" w:type="dxa"/>
          </w:tcPr>
          <w:p w14:paraId="3E22BD00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59D01E9D" w14:textId="77777777" w:rsidTr="00591D57">
        <w:trPr>
          <w:jc w:val="center"/>
        </w:trPr>
        <w:tc>
          <w:tcPr>
            <w:tcW w:w="3402" w:type="dxa"/>
          </w:tcPr>
          <w:p w14:paraId="4733D6EB" w14:textId="77777777" w:rsidR="005C26B2" w:rsidRPr="00385BE6" w:rsidRDefault="005C26B2" w:rsidP="00591D5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Height </w:t>
            </w:r>
          </w:p>
        </w:tc>
        <w:tc>
          <w:tcPr>
            <w:tcW w:w="3402" w:type="dxa"/>
          </w:tcPr>
          <w:p w14:paraId="2AC8CADE" w14:textId="77777777" w:rsidR="005C26B2" w:rsidRPr="00385BE6" w:rsidRDefault="005C26B2" w:rsidP="00591D5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67/174</w:t>
            </w:r>
          </w:p>
        </w:tc>
        <w:tc>
          <w:tcPr>
            <w:tcW w:w="3402" w:type="dxa"/>
          </w:tcPr>
          <w:p w14:paraId="741B63C9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96.0%</w:t>
            </w:r>
          </w:p>
        </w:tc>
      </w:tr>
      <w:tr w:rsidR="005C26B2" w:rsidRPr="00385BE6" w14:paraId="5171EBD6" w14:textId="77777777" w:rsidTr="00591D57">
        <w:trPr>
          <w:jc w:val="center"/>
        </w:trPr>
        <w:tc>
          <w:tcPr>
            <w:tcW w:w="3402" w:type="dxa"/>
          </w:tcPr>
          <w:p w14:paraId="20334BF9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 xml:space="preserve">Mean (SD) </w:t>
            </w:r>
          </w:p>
        </w:tc>
        <w:tc>
          <w:tcPr>
            <w:tcW w:w="3402" w:type="dxa"/>
          </w:tcPr>
          <w:p w14:paraId="6AF64840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169.9 (13.9)</w:t>
            </w:r>
          </w:p>
        </w:tc>
        <w:tc>
          <w:tcPr>
            <w:tcW w:w="3402" w:type="dxa"/>
          </w:tcPr>
          <w:p w14:paraId="053EB351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17CEE3EC" w14:textId="77777777" w:rsidTr="00591D57">
        <w:trPr>
          <w:jc w:val="center"/>
        </w:trPr>
        <w:tc>
          <w:tcPr>
            <w:tcW w:w="3402" w:type="dxa"/>
          </w:tcPr>
          <w:p w14:paraId="1A71608A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Median [IQR]</w:t>
            </w:r>
          </w:p>
        </w:tc>
        <w:tc>
          <w:tcPr>
            <w:tcW w:w="3402" w:type="dxa"/>
          </w:tcPr>
          <w:p w14:paraId="0A9141E9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170 [163-178]</w:t>
            </w:r>
          </w:p>
        </w:tc>
        <w:tc>
          <w:tcPr>
            <w:tcW w:w="3402" w:type="dxa"/>
          </w:tcPr>
          <w:p w14:paraId="019A4ED5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2AECFF32" w14:textId="77777777" w:rsidTr="00591D57">
        <w:trPr>
          <w:jc w:val="center"/>
        </w:trPr>
        <w:tc>
          <w:tcPr>
            <w:tcW w:w="3402" w:type="dxa"/>
          </w:tcPr>
          <w:p w14:paraId="770AA475" w14:textId="77777777" w:rsidR="005C26B2" w:rsidRPr="00385BE6" w:rsidRDefault="005C26B2" w:rsidP="00591D5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PACHEII</w:t>
            </w:r>
          </w:p>
        </w:tc>
        <w:tc>
          <w:tcPr>
            <w:tcW w:w="3402" w:type="dxa"/>
          </w:tcPr>
          <w:p w14:paraId="6E540C08" w14:textId="77777777" w:rsidR="005C26B2" w:rsidRPr="00385BE6" w:rsidRDefault="005C26B2" w:rsidP="00591D5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69/174</w:t>
            </w:r>
          </w:p>
        </w:tc>
        <w:tc>
          <w:tcPr>
            <w:tcW w:w="3402" w:type="dxa"/>
          </w:tcPr>
          <w:p w14:paraId="295E8A51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97.1%</w:t>
            </w:r>
          </w:p>
        </w:tc>
      </w:tr>
      <w:tr w:rsidR="005C26B2" w:rsidRPr="00385BE6" w14:paraId="69171F48" w14:textId="77777777" w:rsidTr="00591D57">
        <w:trPr>
          <w:jc w:val="center"/>
        </w:trPr>
        <w:tc>
          <w:tcPr>
            <w:tcW w:w="3402" w:type="dxa"/>
          </w:tcPr>
          <w:p w14:paraId="6106FCBA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 xml:space="preserve">Mean (SD) </w:t>
            </w:r>
          </w:p>
        </w:tc>
        <w:tc>
          <w:tcPr>
            <w:tcW w:w="3402" w:type="dxa"/>
          </w:tcPr>
          <w:p w14:paraId="641A440F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23.5 (7.3)</w:t>
            </w:r>
          </w:p>
        </w:tc>
        <w:tc>
          <w:tcPr>
            <w:tcW w:w="3402" w:type="dxa"/>
          </w:tcPr>
          <w:p w14:paraId="5EB1E125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5EE09CB8" w14:textId="77777777" w:rsidTr="00591D57">
        <w:trPr>
          <w:jc w:val="center"/>
        </w:trPr>
        <w:tc>
          <w:tcPr>
            <w:tcW w:w="3402" w:type="dxa"/>
          </w:tcPr>
          <w:p w14:paraId="3717FB01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Median [IQR]</w:t>
            </w:r>
          </w:p>
        </w:tc>
        <w:tc>
          <w:tcPr>
            <w:tcW w:w="3402" w:type="dxa"/>
          </w:tcPr>
          <w:p w14:paraId="2E0513C8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23 [18-28]</w:t>
            </w:r>
          </w:p>
        </w:tc>
        <w:tc>
          <w:tcPr>
            <w:tcW w:w="3402" w:type="dxa"/>
          </w:tcPr>
          <w:p w14:paraId="13D49EE6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5F082BCA" w14:textId="77777777" w:rsidTr="00591D57">
        <w:trPr>
          <w:jc w:val="center"/>
        </w:trPr>
        <w:tc>
          <w:tcPr>
            <w:tcW w:w="3402" w:type="dxa"/>
          </w:tcPr>
          <w:p w14:paraId="69E91D67" w14:textId="77777777" w:rsidR="005C26B2" w:rsidRPr="00385BE6" w:rsidRDefault="005C26B2" w:rsidP="00591D5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OFA*</w:t>
            </w:r>
          </w:p>
        </w:tc>
        <w:tc>
          <w:tcPr>
            <w:tcW w:w="3402" w:type="dxa"/>
          </w:tcPr>
          <w:p w14:paraId="2F19DB1A" w14:textId="77777777" w:rsidR="005C26B2" w:rsidRPr="00385BE6" w:rsidRDefault="005C26B2" w:rsidP="00591D5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56/174</w:t>
            </w:r>
          </w:p>
        </w:tc>
        <w:tc>
          <w:tcPr>
            <w:tcW w:w="3402" w:type="dxa"/>
          </w:tcPr>
          <w:p w14:paraId="0DF73064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89.7%</w:t>
            </w:r>
          </w:p>
        </w:tc>
      </w:tr>
      <w:tr w:rsidR="005C26B2" w:rsidRPr="00385BE6" w14:paraId="5008C2EB" w14:textId="77777777" w:rsidTr="00591D57">
        <w:trPr>
          <w:jc w:val="center"/>
        </w:trPr>
        <w:tc>
          <w:tcPr>
            <w:tcW w:w="3402" w:type="dxa"/>
          </w:tcPr>
          <w:p w14:paraId="5784DED1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 xml:space="preserve">Mean (SD) </w:t>
            </w:r>
          </w:p>
        </w:tc>
        <w:tc>
          <w:tcPr>
            <w:tcW w:w="3402" w:type="dxa"/>
          </w:tcPr>
          <w:p w14:paraId="1F64CA20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10.2 (2.9)</w:t>
            </w:r>
          </w:p>
        </w:tc>
        <w:tc>
          <w:tcPr>
            <w:tcW w:w="3402" w:type="dxa"/>
          </w:tcPr>
          <w:p w14:paraId="78AAEB10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4AFC4493" w14:textId="77777777" w:rsidTr="00591D57">
        <w:trPr>
          <w:jc w:val="center"/>
        </w:trPr>
        <w:tc>
          <w:tcPr>
            <w:tcW w:w="3402" w:type="dxa"/>
          </w:tcPr>
          <w:p w14:paraId="7B2A7FD1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Median [IQR]</w:t>
            </w:r>
          </w:p>
        </w:tc>
        <w:tc>
          <w:tcPr>
            <w:tcW w:w="3402" w:type="dxa"/>
          </w:tcPr>
          <w:p w14:paraId="28767BF3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10 [8-12]</w:t>
            </w:r>
          </w:p>
        </w:tc>
        <w:tc>
          <w:tcPr>
            <w:tcW w:w="3402" w:type="dxa"/>
          </w:tcPr>
          <w:p w14:paraId="647DD90A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55E11C56" w14:textId="77777777" w:rsidTr="00591D57">
        <w:trPr>
          <w:jc w:val="center"/>
        </w:trPr>
        <w:tc>
          <w:tcPr>
            <w:tcW w:w="3402" w:type="dxa"/>
          </w:tcPr>
          <w:p w14:paraId="4ADFA37A" w14:textId="77777777" w:rsidR="005C26B2" w:rsidRPr="00385BE6" w:rsidRDefault="005C26B2" w:rsidP="00591D5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FS</w:t>
            </w:r>
          </w:p>
        </w:tc>
        <w:tc>
          <w:tcPr>
            <w:tcW w:w="3402" w:type="dxa"/>
          </w:tcPr>
          <w:p w14:paraId="008F64A1" w14:textId="77777777" w:rsidR="005C26B2" w:rsidRPr="00385BE6" w:rsidRDefault="005C26B2" w:rsidP="00591D5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66/174</w:t>
            </w:r>
          </w:p>
        </w:tc>
        <w:tc>
          <w:tcPr>
            <w:tcW w:w="3402" w:type="dxa"/>
          </w:tcPr>
          <w:p w14:paraId="181417C8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95.4%</w:t>
            </w:r>
          </w:p>
        </w:tc>
      </w:tr>
      <w:tr w:rsidR="005C26B2" w:rsidRPr="00385BE6" w14:paraId="315D30F4" w14:textId="77777777" w:rsidTr="00591D57">
        <w:trPr>
          <w:jc w:val="center"/>
        </w:trPr>
        <w:tc>
          <w:tcPr>
            <w:tcW w:w="3402" w:type="dxa"/>
          </w:tcPr>
          <w:p w14:paraId="3808FBED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 xml:space="preserve">Mean (SD) </w:t>
            </w:r>
          </w:p>
        </w:tc>
        <w:tc>
          <w:tcPr>
            <w:tcW w:w="3402" w:type="dxa"/>
          </w:tcPr>
          <w:p w14:paraId="4BB58BD0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4.0 (1.6)</w:t>
            </w:r>
          </w:p>
        </w:tc>
        <w:tc>
          <w:tcPr>
            <w:tcW w:w="3402" w:type="dxa"/>
          </w:tcPr>
          <w:p w14:paraId="0EC186CD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5589895D" w14:textId="77777777" w:rsidTr="00591D57">
        <w:trPr>
          <w:jc w:val="center"/>
        </w:trPr>
        <w:tc>
          <w:tcPr>
            <w:tcW w:w="3402" w:type="dxa"/>
          </w:tcPr>
          <w:p w14:paraId="5F2BC93F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Median [IQR]</w:t>
            </w:r>
          </w:p>
        </w:tc>
        <w:tc>
          <w:tcPr>
            <w:tcW w:w="3402" w:type="dxa"/>
          </w:tcPr>
          <w:p w14:paraId="2DD4501A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4 [3-5]</w:t>
            </w:r>
          </w:p>
        </w:tc>
        <w:tc>
          <w:tcPr>
            <w:tcW w:w="3402" w:type="dxa"/>
          </w:tcPr>
          <w:p w14:paraId="4511C398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315FB22F" w14:textId="77777777" w:rsidTr="00591D57">
        <w:trPr>
          <w:jc w:val="center"/>
        </w:trPr>
        <w:tc>
          <w:tcPr>
            <w:tcW w:w="3402" w:type="dxa"/>
          </w:tcPr>
          <w:p w14:paraId="1867AB40" w14:textId="77777777" w:rsidR="005C26B2" w:rsidRPr="00385BE6" w:rsidRDefault="005C26B2" w:rsidP="00591D5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Etiology of Shock </w:t>
            </w:r>
          </w:p>
        </w:tc>
        <w:tc>
          <w:tcPr>
            <w:tcW w:w="3402" w:type="dxa"/>
          </w:tcPr>
          <w:p w14:paraId="5C217065" w14:textId="77777777" w:rsidR="005C26B2" w:rsidRPr="00385BE6" w:rsidRDefault="005C26B2" w:rsidP="00591D5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69/174</w:t>
            </w:r>
          </w:p>
        </w:tc>
        <w:tc>
          <w:tcPr>
            <w:tcW w:w="3402" w:type="dxa"/>
          </w:tcPr>
          <w:p w14:paraId="09E1AABC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97.1%</w:t>
            </w:r>
          </w:p>
        </w:tc>
      </w:tr>
      <w:tr w:rsidR="005C26B2" w:rsidRPr="00385BE6" w14:paraId="40D64928" w14:textId="77777777" w:rsidTr="00591D57">
        <w:trPr>
          <w:jc w:val="center"/>
        </w:trPr>
        <w:tc>
          <w:tcPr>
            <w:tcW w:w="3402" w:type="dxa"/>
          </w:tcPr>
          <w:p w14:paraId="3F437E48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 xml:space="preserve">Sepsis </w:t>
            </w:r>
          </w:p>
        </w:tc>
        <w:tc>
          <w:tcPr>
            <w:tcW w:w="3402" w:type="dxa"/>
          </w:tcPr>
          <w:p w14:paraId="1B505564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104 (61.5%)</w:t>
            </w:r>
          </w:p>
        </w:tc>
        <w:tc>
          <w:tcPr>
            <w:tcW w:w="3402" w:type="dxa"/>
          </w:tcPr>
          <w:p w14:paraId="73E8B0DF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419B87D2" w14:textId="77777777" w:rsidTr="00591D57">
        <w:trPr>
          <w:jc w:val="center"/>
        </w:trPr>
        <w:tc>
          <w:tcPr>
            <w:tcW w:w="3402" w:type="dxa"/>
          </w:tcPr>
          <w:p w14:paraId="77C15DF7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Hypovolemia</w:t>
            </w:r>
          </w:p>
        </w:tc>
        <w:tc>
          <w:tcPr>
            <w:tcW w:w="3402" w:type="dxa"/>
          </w:tcPr>
          <w:p w14:paraId="503ED626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22 (13.0%)</w:t>
            </w:r>
          </w:p>
        </w:tc>
        <w:tc>
          <w:tcPr>
            <w:tcW w:w="3402" w:type="dxa"/>
          </w:tcPr>
          <w:p w14:paraId="15AA4EBE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28671466" w14:textId="77777777" w:rsidTr="00591D57">
        <w:trPr>
          <w:jc w:val="center"/>
        </w:trPr>
        <w:tc>
          <w:tcPr>
            <w:tcW w:w="3402" w:type="dxa"/>
          </w:tcPr>
          <w:p w14:paraId="06B650FE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 xml:space="preserve">Anaphylactic </w:t>
            </w:r>
          </w:p>
        </w:tc>
        <w:tc>
          <w:tcPr>
            <w:tcW w:w="3402" w:type="dxa"/>
          </w:tcPr>
          <w:p w14:paraId="1B4DE19D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2 (1.2%)</w:t>
            </w:r>
          </w:p>
        </w:tc>
        <w:tc>
          <w:tcPr>
            <w:tcW w:w="3402" w:type="dxa"/>
          </w:tcPr>
          <w:p w14:paraId="15D50680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07379293" w14:textId="77777777" w:rsidTr="00591D57">
        <w:trPr>
          <w:jc w:val="center"/>
        </w:trPr>
        <w:tc>
          <w:tcPr>
            <w:tcW w:w="3402" w:type="dxa"/>
          </w:tcPr>
          <w:p w14:paraId="158653DD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 xml:space="preserve">Cardiogenic </w:t>
            </w:r>
          </w:p>
        </w:tc>
        <w:tc>
          <w:tcPr>
            <w:tcW w:w="3402" w:type="dxa"/>
          </w:tcPr>
          <w:p w14:paraId="5D4C11B6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16 (9.5%)</w:t>
            </w:r>
          </w:p>
        </w:tc>
        <w:tc>
          <w:tcPr>
            <w:tcW w:w="3402" w:type="dxa"/>
          </w:tcPr>
          <w:p w14:paraId="4A505772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3DA9B6B9" w14:textId="77777777" w:rsidTr="00591D57">
        <w:trPr>
          <w:jc w:val="center"/>
        </w:trPr>
        <w:tc>
          <w:tcPr>
            <w:tcW w:w="3402" w:type="dxa"/>
          </w:tcPr>
          <w:p w14:paraId="79FEC2ED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 xml:space="preserve">Neurogenic </w:t>
            </w:r>
          </w:p>
        </w:tc>
        <w:tc>
          <w:tcPr>
            <w:tcW w:w="3402" w:type="dxa"/>
          </w:tcPr>
          <w:p w14:paraId="3D8900C6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11 (6.5%)</w:t>
            </w:r>
          </w:p>
        </w:tc>
        <w:tc>
          <w:tcPr>
            <w:tcW w:w="3402" w:type="dxa"/>
          </w:tcPr>
          <w:p w14:paraId="4BEF7D60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548032F0" w14:textId="77777777" w:rsidTr="00591D57">
        <w:trPr>
          <w:jc w:val="center"/>
        </w:trPr>
        <w:tc>
          <w:tcPr>
            <w:tcW w:w="3402" w:type="dxa"/>
          </w:tcPr>
          <w:p w14:paraId="32D3B1CC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 xml:space="preserve">Other </w:t>
            </w:r>
          </w:p>
        </w:tc>
        <w:tc>
          <w:tcPr>
            <w:tcW w:w="3402" w:type="dxa"/>
          </w:tcPr>
          <w:p w14:paraId="7E58A9BC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12 (7.1%)</w:t>
            </w:r>
          </w:p>
        </w:tc>
        <w:tc>
          <w:tcPr>
            <w:tcW w:w="3402" w:type="dxa"/>
          </w:tcPr>
          <w:p w14:paraId="2A748E34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402DFFFE" w14:textId="77777777" w:rsidTr="00591D57">
        <w:trPr>
          <w:jc w:val="center"/>
        </w:trPr>
        <w:tc>
          <w:tcPr>
            <w:tcW w:w="3402" w:type="dxa"/>
          </w:tcPr>
          <w:p w14:paraId="552EF70E" w14:textId="77777777" w:rsidR="005C26B2" w:rsidRPr="00385BE6" w:rsidRDefault="005C26B2" w:rsidP="00591D57">
            <w:pPr>
              <w:ind w:firstLine="164"/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 xml:space="preserve">Unknown </w:t>
            </w:r>
          </w:p>
        </w:tc>
        <w:tc>
          <w:tcPr>
            <w:tcW w:w="3402" w:type="dxa"/>
          </w:tcPr>
          <w:p w14:paraId="05C8B413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sz w:val="22"/>
                <w:szCs w:val="22"/>
              </w:rPr>
              <w:t>2 (1.2%)</w:t>
            </w:r>
          </w:p>
        </w:tc>
        <w:tc>
          <w:tcPr>
            <w:tcW w:w="3402" w:type="dxa"/>
          </w:tcPr>
          <w:p w14:paraId="7FB0E429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71CF7141" w14:textId="77777777" w:rsidTr="00591D57">
        <w:trPr>
          <w:jc w:val="center"/>
        </w:trPr>
        <w:tc>
          <w:tcPr>
            <w:tcW w:w="3402" w:type="dxa"/>
          </w:tcPr>
          <w:p w14:paraId="3FC279EE" w14:textId="0E49210B" w:rsidR="005C26B2" w:rsidRPr="00385BE6" w:rsidRDefault="00795B11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5BE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ny </w:t>
            </w:r>
            <w:r w:rsidR="005C26B2" w:rsidRPr="00385BE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morbid Conditions</w:t>
            </w:r>
            <w:r w:rsidRPr="00385BE6"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3402" w:type="dxa"/>
          </w:tcPr>
          <w:p w14:paraId="22CC8451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02" w:type="dxa"/>
          </w:tcPr>
          <w:p w14:paraId="1AFCDDA3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308B315D" w14:textId="77777777" w:rsidTr="00591D57">
        <w:trPr>
          <w:jc w:val="center"/>
        </w:trPr>
        <w:tc>
          <w:tcPr>
            <w:tcW w:w="3402" w:type="dxa"/>
          </w:tcPr>
          <w:p w14:paraId="3E38CFE9" w14:textId="01FD51C5" w:rsidR="005C26B2" w:rsidRPr="00F576C0" w:rsidRDefault="005C26B2" w:rsidP="00591D57">
            <w:pPr>
              <w:ind w:firstLine="16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oronary artery disease (Yes)</w:t>
            </w:r>
          </w:p>
        </w:tc>
        <w:tc>
          <w:tcPr>
            <w:tcW w:w="3402" w:type="dxa"/>
          </w:tcPr>
          <w:p w14:paraId="248CFCE1" w14:textId="57C21C57" w:rsidR="005C26B2" w:rsidRPr="00F576C0" w:rsidRDefault="005C26B2" w:rsidP="00591D57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/1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4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(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.8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4FCE1868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47EDFE7A" w14:textId="77777777" w:rsidTr="00591D57">
        <w:trPr>
          <w:jc w:val="center"/>
        </w:trPr>
        <w:tc>
          <w:tcPr>
            <w:tcW w:w="3402" w:type="dxa"/>
          </w:tcPr>
          <w:p w14:paraId="66F17F9F" w14:textId="78458A5C" w:rsidR="005C26B2" w:rsidRPr="00F576C0" w:rsidRDefault="005C26B2" w:rsidP="00591D57">
            <w:pPr>
              <w:ind w:firstLine="16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ongestive heart failure (Yes)</w:t>
            </w:r>
          </w:p>
        </w:tc>
        <w:tc>
          <w:tcPr>
            <w:tcW w:w="3402" w:type="dxa"/>
          </w:tcPr>
          <w:p w14:paraId="59B9D180" w14:textId="66C10946" w:rsidR="005C26B2" w:rsidRPr="00F576C0" w:rsidRDefault="005C26B2" w:rsidP="00591D57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/1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4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(11.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48A6F411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45708923" w14:textId="77777777" w:rsidTr="00591D57">
        <w:trPr>
          <w:jc w:val="center"/>
        </w:trPr>
        <w:tc>
          <w:tcPr>
            <w:tcW w:w="3402" w:type="dxa"/>
          </w:tcPr>
          <w:p w14:paraId="1048610B" w14:textId="1ED9E376" w:rsidR="005C26B2" w:rsidRPr="00F576C0" w:rsidRDefault="005C26B2" w:rsidP="00591D57">
            <w:pPr>
              <w:ind w:firstLine="16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piratory insufficiency (Yes)</w:t>
            </w:r>
          </w:p>
        </w:tc>
        <w:tc>
          <w:tcPr>
            <w:tcW w:w="3402" w:type="dxa"/>
          </w:tcPr>
          <w:p w14:paraId="43BFAADA" w14:textId="4E6ADC1E" w:rsidR="005C26B2" w:rsidRPr="00F576C0" w:rsidRDefault="005C26B2" w:rsidP="00591D57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/1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4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(18.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2B0A4E74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52B43439" w14:textId="77777777" w:rsidTr="00591D57">
        <w:trPr>
          <w:jc w:val="center"/>
        </w:trPr>
        <w:tc>
          <w:tcPr>
            <w:tcW w:w="3402" w:type="dxa"/>
          </w:tcPr>
          <w:p w14:paraId="0949EB1F" w14:textId="27F7D90C" w:rsidR="005C26B2" w:rsidRPr="00F576C0" w:rsidRDefault="005C26B2" w:rsidP="00591D57">
            <w:pPr>
              <w:ind w:firstLine="16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ute liver failure (Yes)</w:t>
            </w:r>
          </w:p>
        </w:tc>
        <w:tc>
          <w:tcPr>
            <w:tcW w:w="3402" w:type="dxa"/>
          </w:tcPr>
          <w:p w14:paraId="73CDAAD9" w14:textId="3D7EBD75" w:rsidR="005C26B2" w:rsidRPr="00F576C0" w:rsidRDefault="005C26B2" w:rsidP="00591D57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/1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4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(3.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34203594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0CB51DE1" w14:textId="77777777" w:rsidTr="00591D57">
        <w:trPr>
          <w:jc w:val="center"/>
        </w:trPr>
        <w:tc>
          <w:tcPr>
            <w:tcW w:w="3402" w:type="dxa"/>
          </w:tcPr>
          <w:p w14:paraId="66445728" w14:textId="5A728367" w:rsidR="005C26B2" w:rsidRPr="00F576C0" w:rsidRDefault="005C26B2" w:rsidP="00591D57">
            <w:pPr>
              <w:ind w:firstLine="16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hronic liver failure (Yes)</w:t>
            </w:r>
          </w:p>
        </w:tc>
        <w:tc>
          <w:tcPr>
            <w:tcW w:w="3402" w:type="dxa"/>
          </w:tcPr>
          <w:p w14:paraId="66D07B50" w14:textId="3A4258BC" w:rsidR="005C26B2" w:rsidRPr="00F576C0" w:rsidRDefault="005C26B2" w:rsidP="00591D57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/1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4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(10.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67178779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2EDE0CE6" w14:textId="77777777" w:rsidTr="00591D57">
        <w:trPr>
          <w:jc w:val="center"/>
        </w:trPr>
        <w:tc>
          <w:tcPr>
            <w:tcW w:w="3402" w:type="dxa"/>
          </w:tcPr>
          <w:p w14:paraId="1B47E9F4" w14:textId="7627F981" w:rsidR="005C26B2" w:rsidRPr="00F576C0" w:rsidRDefault="005C26B2" w:rsidP="00591D57">
            <w:pPr>
              <w:ind w:firstLine="16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hronic dialysis (Yes)</w:t>
            </w:r>
          </w:p>
        </w:tc>
        <w:tc>
          <w:tcPr>
            <w:tcW w:w="3402" w:type="dxa"/>
          </w:tcPr>
          <w:p w14:paraId="30E6E55F" w14:textId="128FD3D2" w:rsidR="005C26B2" w:rsidRPr="00F576C0" w:rsidRDefault="005C26B2" w:rsidP="00591D57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/1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4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(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9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24FA3C0A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0A50A475" w14:textId="77777777" w:rsidTr="00591D57">
        <w:trPr>
          <w:jc w:val="center"/>
        </w:trPr>
        <w:tc>
          <w:tcPr>
            <w:tcW w:w="3402" w:type="dxa"/>
          </w:tcPr>
          <w:p w14:paraId="17A18F0D" w14:textId="769BCA10" w:rsidR="005C26B2" w:rsidRPr="00F576C0" w:rsidRDefault="005C26B2" w:rsidP="00591D57">
            <w:pPr>
              <w:ind w:firstLine="16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iabetes mellitus (Yes)</w:t>
            </w:r>
          </w:p>
        </w:tc>
        <w:tc>
          <w:tcPr>
            <w:tcW w:w="3402" w:type="dxa"/>
          </w:tcPr>
          <w:p w14:paraId="2BF9A1BE" w14:textId="72C23A6D" w:rsidR="005C26B2" w:rsidRPr="00F576C0" w:rsidRDefault="005C26B2" w:rsidP="00591D57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1/1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74 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.3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22BEBC75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4E68FFD5" w14:textId="77777777" w:rsidTr="00591D57">
        <w:trPr>
          <w:jc w:val="center"/>
        </w:trPr>
        <w:tc>
          <w:tcPr>
            <w:tcW w:w="3402" w:type="dxa"/>
          </w:tcPr>
          <w:p w14:paraId="52C1C8B6" w14:textId="51A3BFEC" w:rsidR="005C26B2" w:rsidRPr="00F576C0" w:rsidRDefault="005C26B2" w:rsidP="00591D57">
            <w:pPr>
              <w:ind w:firstLine="16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mmune suppression (Yes)</w:t>
            </w:r>
          </w:p>
        </w:tc>
        <w:tc>
          <w:tcPr>
            <w:tcW w:w="3402" w:type="dxa"/>
          </w:tcPr>
          <w:p w14:paraId="6F3DCE66" w14:textId="0FCCFDDC" w:rsidR="005C26B2" w:rsidRPr="00F576C0" w:rsidRDefault="005C26B2" w:rsidP="00591D57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/1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4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(1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7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3124088E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32942C75" w14:textId="77777777" w:rsidTr="00591D57">
        <w:trPr>
          <w:jc w:val="center"/>
        </w:trPr>
        <w:tc>
          <w:tcPr>
            <w:tcW w:w="3402" w:type="dxa"/>
          </w:tcPr>
          <w:p w14:paraId="2D2B7CD3" w14:textId="1206A12C" w:rsidR="005C26B2" w:rsidRPr="00F576C0" w:rsidRDefault="005C26B2" w:rsidP="00591D57">
            <w:pPr>
              <w:ind w:firstLine="16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eukemia/lymphoma (Yes)</w:t>
            </w:r>
          </w:p>
        </w:tc>
        <w:tc>
          <w:tcPr>
            <w:tcW w:w="3402" w:type="dxa"/>
          </w:tcPr>
          <w:p w14:paraId="78607A73" w14:textId="52C76975" w:rsidR="005C26B2" w:rsidRPr="00F576C0" w:rsidRDefault="005C26B2" w:rsidP="00591D57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/1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4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(4.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%) </w:t>
            </w:r>
          </w:p>
        </w:tc>
        <w:tc>
          <w:tcPr>
            <w:tcW w:w="3402" w:type="dxa"/>
          </w:tcPr>
          <w:p w14:paraId="284678C7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C26B2" w:rsidRPr="00385BE6" w14:paraId="2982A3BA" w14:textId="77777777" w:rsidTr="00591D57">
        <w:trPr>
          <w:jc w:val="center"/>
        </w:trPr>
        <w:tc>
          <w:tcPr>
            <w:tcW w:w="3402" w:type="dxa"/>
          </w:tcPr>
          <w:p w14:paraId="797A46E3" w14:textId="2361BFB2" w:rsidR="005C26B2" w:rsidRPr="00F576C0" w:rsidRDefault="005C26B2" w:rsidP="00591D57">
            <w:pPr>
              <w:ind w:firstLine="16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etastatic cancer (Yes)</w:t>
            </w:r>
          </w:p>
        </w:tc>
        <w:tc>
          <w:tcPr>
            <w:tcW w:w="3402" w:type="dxa"/>
          </w:tcPr>
          <w:p w14:paraId="62FE701E" w14:textId="4DB64929" w:rsidR="005C26B2" w:rsidRPr="00F576C0" w:rsidRDefault="005C26B2" w:rsidP="00591D57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/1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4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(7.</w:t>
            </w:r>
            <w:r w:rsidR="00100C71"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Pr="00F576C0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3402" w:type="dxa"/>
          </w:tcPr>
          <w:p w14:paraId="56202044" w14:textId="77777777" w:rsidR="005C26B2" w:rsidRPr="00385BE6" w:rsidRDefault="005C26B2" w:rsidP="00591D5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6AF782B8" w14:textId="083E604B" w:rsidR="00846E64" w:rsidRPr="00385BE6" w:rsidRDefault="005C26B2" w:rsidP="005C26B2">
      <w:pPr>
        <w:rPr>
          <w:rFonts w:asciiTheme="majorBidi" w:hAnsiTheme="majorBidi" w:cstheme="majorBidi"/>
        </w:rPr>
      </w:pPr>
      <w:r w:rsidRPr="00385BE6">
        <w:rPr>
          <w:rFonts w:asciiTheme="majorBidi" w:hAnsiTheme="majorBidi" w:cstheme="majorBidi"/>
          <w:sz w:val="22"/>
          <w:szCs w:val="22"/>
        </w:rPr>
        <w:t>The SOFA score was implemented 9 months after the study started. Retrospective scores were not collected on the previous participants</w:t>
      </w:r>
    </w:p>
    <w:sectPr w:rsidR="00846E64" w:rsidRPr="00385B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2A0673"/>
    <w:multiLevelType w:val="hybridMultilevel"/>
    <w:tmpl w:val="8D683798"/>
    <w:lvl w:ilvl="0" w:tplc="2988B39A">
      <w:start w:val="23"/>
      <w:numFmt w:val="bullet"/>
      <w:lvlText w:val=""/>
      <w:lvlJc w:val="left"/>
      <w:pPr>
        <w:ind w:left="9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num w:numId="1" w16cid:durableId="777874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769"/>
    <w:rsid w:val="00046D36"/>
    <w:rsid w:val="000477A6"/>
    <w:rsid w:val="00071C25"/>
    <w:rsid w:val="000779DD"/>
    <w:rsid w:val="00085E8B"/>
    <w:rsid w:val="00091A91"/>
    <w:rsid w:val="000B708B"/>
    <w:rsid w:val="000E563A"/>
    <w:rsid w:val="00100C71"/>
    <w:rsid w:val="00113BA0"/>
    <w:rsid w:val="00141C05"/>
    <w:rsid w:val="00176F53"/>
    <w:rsid w:val="00186171"/>
    <w:rsid w:val="001C78E0"/>
    <w:rsid w:val="001E0ABA"/>
    <w:rsid w:val="00202B71"/>
    <w:rsid w:val="00213BA2"/>
    <w:rsid w:val="002854D4"/>
    <w:rsid w:val="002D2EC6"/>
    <w:rsid w:val="002D32DD"/>
    <w:rsid w:val="003316A4"/>
    <w:rsid w:val="00334EC3"/>
    <w:rsid w:val="00337357"/>
    <w:rsid w:val="00385BE6"/>
    <w:rsid w:val="003C488A"/>
    <w:rsid w:val="003D04E2"/>
    <w:rsid w:val="004006C4"/>
    <w:rsid w:val="00434DE2"/>
    <w:rsid w:val="004406EA"/>
    <w:rsid w:val="004A36DA"/>
    <w:rsid w:val="004D5807"/>
    <w:rsid w:val="004E60E9"/>
    <w:rsid w:val="00506D5E"/>
    <w:rsid w:val="0050731D"/>
    <w:rsid w:val="00516312"/>
    <w:rsid w:val="00537AAD"/>
    <w:rsid w:val="0054792D"/>
    <w:rsid w:val="00564401"/>
    <w:rsid w:val="00572C0E"/>
    <w:rsid w:val="005C26B2"/>
    <w:rsid w:val="00652356"/>
    <w:rsid w:val="0065660E"/>
    <w:rsid w:val="006613D6"/>
    <w:rsid w:val="006B34E2"/>
    <w:rsid w:val="006E0ECD"/>
    <w:rsid w:val="00701F86"/>
    <w:rsid w:val="00711613"/>
    <w:rsid w:val="00714D99"/>
    <w:rsid w:val="0077650C"/>
    <w:rsid w:val="0078456E"/>
    <w:rsid w:val="00795B11"/>
    <w:rsid w:val="007E2422"/>
    <w:rsid w:val="00816BC5"/>
    <w:rsid w:val="00846E64"/>
    <w:rsid w:val="008934F6"/>
    <w:rsid w:val="008C2A30"/>
    <w:rsid w:val="00912BDD"/>
    <w:rsid w:val="00912DEE"/>
    <w:rsid w:val="00921044"/>
    <w:rsid w:val="009506BA"/>
    <w:rsid w:val="00961686"/>
    <w:rsid w:val="00974F03"/>
    <w:rsid w:val="009815ED"/>
    <w:rsid w:val="009B2B6F"/>
    <w:rsid w:val="009D67F5"/>
    <w:rsid w:val="009E2C53"/>
    <w:rsid w:val="009F7DC6"/>
    <w:rsid w:val="00A15D8D"/>
    <w:rsid w:val="00A35892"/>
    <w:rsid w:val="00AC1BEC"/>
    <w:rsid w:val="00AC7D30"/>
    <w:rsid w:val="00AD76FD"/>
    <w:rsid w:val="00AE4086"/>
    <w:rsid w:val="00AE51E9"/>
    <w:rsid w:val="00B24445"/>
    <w:rsid w:val="00B31225"/>
    <w:rsid w:val="00B520C3"/>
    <w:rsid w:val="00B601F7"/>
    <w:rsid w:val="00B876B4"/>
    <w:rsid w:val="00BD7769"/>
    <w:rsid w:val="00C432F4"/>
    <w:rsid w:val="00C57D2A"/>
    <w:rsid w:val="00CA51B8"/>
    <w:rsid w:val="00CE3D81"/>
    <w:rsid w:val="00CF6B0A"/>
    <w:rsid w:val="00D15468"/>
    <w:rsid w:val="00D4466F"/>
    <w:rsid w:val="00D54A86"/>
    <w:rsid w:val="00D76699"/>
    <w:rsid w:val="00DD4CAF"/>
    <w:rsid w:val="00E21675"/>
    <w:rsid w:val="00E31346"/>
    <w:rsid w:val="00E4454C"/>
    <w:rsid w:val="00E674E1"/>
    <w:rsid w:val="00E702C1"/>
    <w:rsid w:val="00E70F9B"/>
    <w:rsid w:val="00E74203"/>
    <w:rsid w:val="00F576C0"/>
    <w:rsid w:val="00F57AF0"/>
    <w:rsid w:val="00F70FA9"/>
    <w:rsid w:val="00FA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3793FE"/>
  <w15:chartTrackingRefBased/>
  <w15:docId w15:val="{16822EF9-B61B-4EC6-9265-AAF3865DD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77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7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7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7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7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77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7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7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7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7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7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7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76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76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7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7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7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7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77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77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7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77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77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77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77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77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7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76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776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34E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 H</dc:creator>
  <cp:keywords/>
  <dc:description/>
  <cp:lastModifiedBy>Oleksa Rewa</cp:lastModifiedBy>
  <cp:revision>2</cp:revision>
  <dcterms:created xsi:type="dcterms:W3CDTF">2025-07-25T21:23:00Z</dcterms:created>
  <dcterms:modified xsi:type="dcterms:W3CDTF">2025-07-25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bc390196f44131709781211fdcc4a1c8c5f729c309b6d6c0985b085b25c7ef</vt:lpwstr>
  </property>
</Properties>
</file>